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B6466" w14:textId="57278CA2" w:rsidR="007C7A3B" w:rsidRPr="007D6BA3" w:rsidRDefault="00CB7965">
      <w:pPr>
        <w:rPr>
          <w:b/>
          <w:bCs/>
        </w:rPr>
      </w:pPr>
      <w:r w:rsidRPr="007D6BA3">
        <w:rPr>
          <w:b/>
          <w:bCs/>
        </w:rPr>
        <w:t>Final coding framework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38"/>
        <w:gridCol w:w="1985"/>
        <w:gridCol w:w="2693"/>
        <w:gridCol w:w="2693"/>
      </w:tblGrid>
      <w:tr w:rsidR="007C5C62" w14:paraId="238D6D71" w14:textId="77777777" w:rsidTr="00E11D25">
        <w:tc>
          <w:tcPr>
            <w:tcW w:w="1838" w:type="dxa"/>
          </w:tcPr>
          <w:p w14:paraId="7C13F2BC" w14:textId="7A8C2998" w:rsidR="007C5C62" w:rsidRPr="00D438EC" w:rsidRDefault="004E739A">
            <w:pPr>
              <w:rPr>
                <w:b/>
                <w:bCs/>
              </w:rPr>
            </w:pPr>
            <w:r w:rsidRPr="00D438EC">
              <w:rPr>
                <w:b/>
                <w:bCs/>
              </w:rPr>
              <w:t>Theme</w:t>
            </w:r>
          </w:p>
        </w:tc>
        <w:tc>
          <w:tcPr>
            <w:tcW w:w="1985" w:type="dxa"/>
          </w:tcPr>
          <w:p w14:paraId="24540784" w14:textId="0D252CC2" w:rsidR="007C5C62" w:rsidRPr="00D438EC" w:rsidRDefault="004E739A">
            <w:pPr>
              <w:rPr>
                <w:b/>
                <w:bCs/>
              </w:rPr>
            </w:pPr>
            <w:r w:rsidRPr="00D438EC">
              <w:rPr>
                <w:b/>
                <w:bCs/>
              </w:rPr>
              <w:t>Sub-theme</w:t>
            </w:r>
          </w:p>
        </w:tc>
        <w:tc>
          <w:tcPr>
            <w:tcW w:w="2693" w:type="dxa"/>
          </w:tcPr>
          <w:p w14:paraId="46B1181D" w14:textId="55B4A5C9" w:rsidR="007C5C62" w:rsidRPr="00D438EC" w:rsidRDefault="004E739A">
            <w:pPr>
              <w:rPr>
                <w:b/>
                <w:bCs/>
              </w:rPr>
            </w:pPr>
            <w:r w:rsidRPr="00D438EC">
              <w:rPr>
                <w:b/>
                <w:bCs/>
              </w:rPr>
              <w:t>Codes</w:t>
            </w:r>
          </w:p>
        </w:tc>
        <w:tc>
          <w:tcPr>
            <w:tcW w:w="2693" w:type="dxa"/>
          </w:tcPr>
          <w:p w14:paraId="12F6DD1D" w14:textId="69ABB109" w:rsidR="007C5C62" w:rsidRPr="00D438EC" w:rsidRDefault="004E739A">
            <w:pPr>
              <w:rPr>
                <w:b/>
                <w:bCs/>
              </w:rPr>
            </w:pPr>
            <w:r w:rsidRPr="00D438EC">
              <w:rPr>
                <w:b/>
                <w:bCs/>
              </w:rPr>
              <w:t>Illustrative quotes</w:t>
            </w:r>
          </w:p>
        </w:tc>
      </w:tr>
      <w:tr w:rsidR="000B4ECA" w14:paraId="63B71F01" w14:textId="77777777" w:rsidTr="00E11D25">
        <w:tc>
          <w:tcPr>
            <w:tcW w:w="1838" w:type="dxa"/>
            <w:vMerge w:val="restart"/>
          </w:tcPr>
          <w:p w14:paraId="676CCE1D" w14:textId="2BF1755E" w:rsidR="000B4ECA" w:rsidRPr="004E739A" w:rsidRDefault="000B4ECA">
            <w:r w:rsidRPr="007C5C62">
              <w:t>Understanding of Opioid Prescription</w:t>
            </w:r>
          </w:p>
        </w:tc>
        <w:tc>
          <w:tcPr>
            <w:tcW w:w="1985" w:type="dxa"/>
          </w:tcPr>
          <w:p w14:paraId="542C0BE5" w14:textId="009E6E61" w:rsidR="000B4ECA" w:rsidRDefault="000B4ECA">
            <w:r w:rsidRPr="007C5C62">
              <w:t>Purpose of medication</w:t>
            </w:r>
          </w:p>
        </w:tc>
        <w:tc>
          <w:tcPr>
            <w:tcW w:w="2693" w:type="dxa"/>
          </w:tcPr>
          <w:p w14:paraId="38D13678" w14:textId="5343A33F" w:rsidR="000B4ECA" w:rsidRDefault="000B4ECA">
            <w:r w:rsidRPr="007C5C62">
              <w:t>Pain relief, post-surgical pain, chronic pain management</w:t>
            </w:r>
          </w:p>
        </w:tc>
        <w:tc>
          <w:tcPr>
            <w:tcW w:w="2693" w:type="dxa"/>
          </w:tcPr>
          <w:p w14:paraId="4D23711C" w14:textId="3B5529A8" w:rsidR="000B4ECA" w:rsidRDefault="000B4ECA">
            <w:r w:rsidRPr="007C5C62">
              <w:t>“Opioids were prescribed for managing pain after surgery” (P#14)</w:t>
            </w:r>
          </w:p>
        </w:tc>
      </w:tr>
      <w:tr w:rsidR="000B4ECA" w14:paraId="0AB09178" w14:textId="77777777" w:rsidTr="00E11D25">
        <w:tc>
          <w:tcPr>
            <w:tcW w:w="1838" w:type="dxa"/>
            <w:vMerge/>
          </w:tcPr>
          <w:p w14:paraId="032D4F6B" w14:textId="77777777" w:rsidR="000B4ECA" w:rsidRDefault="000B4ECA" w:rsidP="00E0498C"/>
        </w:tc>
        <w:tc>
          <w:tcPr>
            <w:tcW w:w="1985" w:type="dxa"/>
          </w:tcPr>
          <w:p w14:paraId="7C4C7E7B" w14:textId="5910983B" w:rsidR="000B4ECA" w:rsidRDefault="000B4ECA" w:rsidP="00E0498C">
            <w:r w:rsidRPr="007C5C62">
              <w:t>Dosage and adherence</w:t>
            </w:r>
          </w:p>
        </w:tc>
        <w:tc>
          <w:tcPr>
            <w:tcW w:w="26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38"/>
            </w:tblGrid>
            <w:tr w:rsidR="000B4ECA" w:rsidRPr="00EC2CC5" w14:paraId="07EC08FE" w14:textId="77777777" w:rsidTr="00E064A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F0F458C" w14:textId="77777777" w:rsidR="000B4ECA" w:rsidRPr="00EC2CC5" w:rsidRDefault="000B4ECA" w:rsidP="00E0498C">
                  <w:r w:rsidRPr="00EC2CC5">
                    <w:t>Frequency of intake, maximum dosage, conditional use</w:t>
                  </w:r>
                </w:p>
              </w:tc>
            </w:tr>
          </w:tbl>
          <w:p w14:paraId="1D9D20E3" w14:textId="77777777" w:rsidR="000B4ECA" w:rsidRDefault="000B4ECA" w:rsidP="00E0498C"/>
        </w:tc>
        <w:tc>
          <w:tcPr>
            <w:tcW w:w="269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38"/>
            </w:tblGrid>
            <w:tr w:rsidR="000B4ECA" w:rsidRPr="00EC2CC5" w14:paraId="79C09FA8" w14:textId="77777777" w:rsidTr="00E064A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521B8F1" w14:textId="74ED4835" w:rsidR="000B4ECA" w:rsidRPr="00EC2CC5" w:rsidRDefault="000B4ECA" w:rsidP="00E0498C">
                  <w:r w:rsidRPr="00E0498C">
                    <w:t>“Doctor told me 2 times a day for 5 days” (P#7)</w:t>
                  </w:r>
                </w:p>
              </w:tc>
            </w:tr>
          </w:tbl>
          <w:p w14:paraId="300353BF" w14:textId="77777777" w:rsidR="000B4ECA" w:rsidRDefault="000B4ECA" w:rsidP="00E0498C"/>
        </w:tc>
      </w:tr>
      <w:tr w:rsidR="000B4ECA" w14:paraId="63484600" w14:textId="77777777" w:rsidTr="00E11D25">
        <w:tc>
          <w:tcPr>
            <w:tcW w:w="1838" w:type="dxa"/>
            <w:vMerge w:val="restart"/>
          </w:tcPr>
          <w:p w14:paraId="32C95C38" w14:textId="0C700D8E" w:rsidR="000B4ECA" w:rsidRDefault="000B4ECA">
            <w:r w:rsidRPr="00A255AF">
              <w:t>Safe Use and Storage</w:t>
            </w:r>
          </w:p>
        </w:tc>
        <w:tc>
          <w:tcPr>
            <w:tcW w:w="1985" w:type="dxa"/>
          </w:tcPr>
          <w:p w14:paraId="71E3AFF3" w14:textId="533D7EAF" w:rsidR="000B4ECA" w:rsidRDefault="000B4ECA">
            <w:r w:rsidRPr="00A255AF">
              <w:t>Storage practices</w:t>
            </w:r>
          </w:p>
        </w:tc>
        <w:tc>
          <w:tcPr>
            <w:tcW w:w="2693" w:type="dxa"/>
          </w:tcPr>
          <w:p w14:paraId="46E1F4CA" w14:textId="72F61DB4" w:rsidR="000B4ECA" w:rsidRDefault="000B4ECA">
            <w:r>
              <w:t>K</w:t>
            </w:r>
            <w:r w:rsidRPr="00A255AF">
              <w:t>eep out of reach of children, original packaging, lack of knowledge</w:t>
            </w:r>
          </w:p>
        </w:tc>
        <w:tc>
          <w:tcPr>
            <w:tcW w:w="2693" w:type="dxa"/>
          </w:tcPr>
          <w:p w14:paraId="6578B86E" w14:textId="3F1B860D" w:rsidR="000B4ECA" w:rsidRDefault="000B4ECA">
            <w:r w:rsidRPr="00A255AF">
              <w:t>“We keep it in a locked cupboard” (P#10)</w:t>
            </w:r>
          </w:p>
        </w:tc>
      </w:tr>
      <w:tr w:rsidR="000B4ECA" w14:paraId="502D5292" w14:textId="77777777" w:rsidTr="00E11D25">
        <w:tc>
          <w:tcPr>
            <w:tcW w:w="1838" w:type="dxa"/>
            <w:vMerge/>
          </w:tcPr>
          <w:p w14:paraId="66B2595F" w14:textId="77777777" w:rsidR="000B4ECA" w:rsidRDefault="000B4ECA"/>
        </w:tc>
        <w:tc>
          <w:tcPr>
            <w:tcW w:w="1985" w:type="dxa"/>
          </w:tcPr>
          <w:p w14:paraId="631B7683" w14:textId="2BDC68A0" w:rsidR="000B4ECA" w:rsidRDefault="000B4ECA">
            <w:r w:rsidRPr="003E712D">
              <w:t>Prevention of misuse</w:t>
            </w:r>
          </w:p>
        </w:tc>
        <w:tc>
          <w:tcPr>
            <w:tcW w:w="2693" w:type="dxa"/>
          </w:tcPr>
          <w:p w14:paraId="2F9E7A19" w14:textId="2CD14771" w:rsidR="000B4ECA" w:rsidRDefault="000B4ECA">
            <w:r w:rsidRPr="003E712D">
              <w:t>For personal use only, returning unused medication</w:t>
            </w:r>
          </w:p>
        </w:tc>
        <w:tc>
          <w:tcPr>
            <w:tcW w:w="2693" w:type="dxa"/>
          </w:tcPr>
          <w:p w14:paraId="6DBEEA3F" w14:textId="45D91EF7" w:rsidR="000B4ECA" w:rsidRDefault="000B4ECA">
            <w:r w:rsidRPr="00A255AF">
              <w:t>“I returned the extra tablets to the pharmacy” (P#23)</w:t>
            </w:r>
          </w:p>
        </w:tc>
      </w:tr>
      <w:tr w:rsidR="000B4ECA" w14:paraId="05E52A28" w14:textId="77777777" w:rsidTr="00E11D25">
        <w:tc>
          <w:tcPr>
            <w:tcW w:w="1838" w:type="dxa"/>
            <w:vMerge w:val="restart"/>
          </w:tcPr>
          <w:p w14:paraId="033C3FB9" w14:textId="2DCF80A2" w:rsidR="000B4ECA" w:rsidRDefault="000B4ECA">
            <w:r w:rsidRPr="003E712D">
              <w:t>Communication and Counseling</w:t>
            </w:r>
          </w:p>
        </w:tc>
        <w:tc>
          <w:tcPr>
            <w:tcW w:w="1985" w:type="dxa"/>
          </w:tcPr>
          <w:p w14:paraId="39655B72" w14:textId="4C0D7DA6" w:rsidR="000B4ECA" w:rsidRDefault="000B4ECA">
            <w:r w:rsidRPr="003E712D">
              <w:t>Information provision</w:t>
            </w:r>
          </w:p>
        </w:tc>
        <w:tc>
          <w:tcPr>
            <w:tcW w:w="2693" w:type="dxa"/>
          </w:tcPr>
          <w:p w14:paraId="007209F3" w14:textId="532ABCC1" w:rsidR="000B4ECA" w:rsidRDefault="000B4ECA">
            <w:r w:rsidRPr="000B4ECA">
              <w:t>Advice from doctors, pharmacists, nurses</w:t>
            </w:r>
          </w:p>
        </w:tc>
        <w:tc>
          <w:tcPr>
            <w:tcW w:w="2693" w:type="dxa"/>
          </w:tcPr>
          <w:p w14:paraId="31F4581D" w14:textId="11D996D8" w:rsidR="000B4ECA" w:rsidRDefault="000B4ECA">
            <w:r w:rsidRPr="000B4ECA">
              <w:t>“The pharmacist explained about nausea and dizziness” (P#25)</w:t>
            </w:r>
          </w:p>
        </w:tc>
      </w:tr>
      <w:tr w:rsidR="000B4ECA" w14:paraId="1383E189" w14:textId="77777777" w:rsidTr="00E11D25">
        <w:tc>
          <w:tcPr>
            <w:tcW w:w="1838" w:type="dxa"/>
            <w:vMerge/>
          </w:tcPr>
          <w:p w14:paraId="33FDD56F" w14:textId="77777777" w:rsidR="000B4ECA" w:rsidRDefault="000B4ECA"/>
        </w:tc>
        <w:tc>
          <w:tcPr>
            <w:tcW w:w="1985" w:type="dxa"/>
          </w:tcPr>
          <w:p w14:paraId="2BF1C111" w14:textId="6F76A797" w:rsidR="000B4ECA" w:rsidRDefault="000B4ECA">
            <w:r w:rsidRPr="003E712D">
              <w:t>Follow-up and monitoring</w:t>
            </w:r>
          </w:p>
        </w:tc>
        <w:tc>
          <w:tcPr>
            <w:tcW w:w="2693" w:type="dxa"/>
          </w:tcPr>
          <w:p w14:paraId="7488766D" w14:textId="647817E3" w:rsidR="000B4ECA" w:rsidRDefault="000B4ECA">
            <w:r w:rsidRPr="000B4ECA">
              <w:t>Scheduled follow-up visits, monitoring pain</w:t>
            </w:r>
          </w:p>
        </w:tc>
        <w:tc>
          <w:tcPr>
            <w:tcW w:w="2693" w:type="dxa"/>
          </w:tcPr>
          <w:p w14:paraId="323417DA" w14:textId="3831E9A2" w:rsidR="000B4ECA" w:rsidRDefault="000B4ECA">
            <w:r w:rsidRPr="000B4ECA">
              <w:t>“Doctor asked me to come back in 7 days to check wound and pain” (P#18)</w:t>
            </w:r>
          </w:p>
        </w:tc>
      </w:tr>
      <w:tr w:rsidR="00437DBB" w14:paraId="1AECDF7B" w14:textId="77777777" w:rsidTr="00E11D25">
        <w:tc>
          <w:tcPr>
            <w:tcW w:w="1838" w:type="dxa"/>
            <w:vMerge w:val="restart"/>
          </w:tcPr>
          <w:p w14:paraId="7E143376" w14:textId="293E877E" w:rsidR="00437DBB" w:rsidRDefault="00437DBB">
            <w:r w:rsidRPr="002D5731">
              <w:t>Awareness of Adverse Effects</w:t>
            </w:r>
          </w:p>
        </w:tc>
        <w:tc>
          <w:tcPr>
            <w:tcW w:w="1985" w:type="dxa"/>
          </w:tcPr>
          <w:p w14:paraId="68073C37" w14:textId="08BDD445" w:rsidR="00437DBB" w:rsidRDefault="00437DBB">
            <w:r w:rsidRPr="005B0084">
              <w:t>Common side effects</w:t>
            </w:r>
          </w:p>
        </w:tc>
        <w:tc>
          <w:tcPr>
            <w:tcW w:w="2693" w:type="dxa"/>
          </w:tcPr>
          <w:p w14:paraId="789DE610" w14:textId="04F837DE" w:rsidR="00437DBB" w:rsidRDefault="00437DBB">
            <w:r w:rsidRPr="00B930DE">
              <w:t>Drowsiness, constipation, nausea/vomiting</w:t>
            </w:r>
          </w:p>
        </w:tc>
        <w:tc>
          <w:tcPr>
            <w:tcW w:w="2693" w:type="dxa"/>
          </w:tcPr>
          <w:p w14:paraId="5C8FFD14" w14:textId="4B61CF62" w:rsidR="00437DBB" w:rsidRDefault="00437DBB">
            <w:r w:rsidRPr="00B930DE">
              <w:t>“It may cause sleepiness and constipation” (P#32)</w:t>
            </w:r>
          </w:p>
        </w:tc>
      </w:tr>
      <w:tr w:rsidR="00437DBB" w14:paraId="3DF33E4C" w14:textId="77777777" w:rsidTr="00E11D25">
        <w:tc>
          <w:tcPr>
            <w:tcW w:w="1838" w:type="dxa"/>
            <w:vMerge/>
          </w:tcPr>
          <w:p w14:paraId="4F07EF53" w14:textId="77777777" w:rsidR="00437DBB" w:rsidRDefault="00437DBB"/>
        </w:tc>
        <w:tc>
          <w:tcPr>
            <w:tcW w:w="1985" w:type="dxa"/>
          </w:tcPr>
          <w:p w14:paraId="7E75296D" w14:textId="74270B2F" w:rsidR="00437DBB" w:rsidRDefault="00437DBB">
            <w:r w:rsidRPr="00B930DE">
              <w:t>Adverse reaction management</w:t>
            </w:r>
          </w:p>
        </w:tc>
        <w:tc>
          <w:tcPr>
            <w:tcW w:w="2693" w:type="dxa"/>
          </w:tcPr>
          <w:p w14:paraId="6FC33879" w14:textId="28CAEA06" w:rsidR="00437DBB" w:rsidRDefault="00437DBB">
            <w:r w:rsidRPr="00B930DE">
              <w:t>Seek hospital if severe effects, hydration advice</w:t>
            </w:r>
          </w:p>
        </w:tc>
        <w:tc>
          <w:tcPr>
            <w:tcW w:w="2693" w:type="dxa"/>
          </w:tcPr>
          <w:p w14:paraId="2F5A8028" w14:textId="77D9BA59" w:rsidR="00437DBB" w:rsidRDefault="00437DBB">
            <w:r w:rsidRPr="00B930DE">
              <w:t>“If side effects worsen, I will go to the hospital” (P#27)</w:t>
            </w:r>
          </w:p>
        </w:tc>
      </w:tr>
      <w:tr w:rsidR="00437DBB" w14:paraId="1459755D" w14:textId="77777777" w:rsidTr="00E11D25">
        <w:tc>
          <w:tcPr>
            <w:tcW w:w="1838" w:type="dxa"/>
            <w:vMerge w:val="restart"/>
          </w:tcPr>
          <w:p w14:paraId="2A19969E" w14:textId="3ED4C53E" w:rsidR="00437DBB" w:rsidRDefault="00437DBB">
            <w:r w:rsidRPr="002D5731">
              <w:t>Concerns about Dependence and Tolerance</w:t>
            </w:r>
          </w:p>
        </w:tc>
        <w:tc>
          <w:tcPr>
            <w:tcW w:w="1985" w:type="dxa"/>
          </w:tcPr>
          <w:p w14:paraId="32B40371" w14:textId="1FBC6B89" w:rsidR="00437DBB" w:rsidRDefault="00437DBB">
            <w:r w:rsidRPr="006D7F7F">
              <w:t>Awareness of risks</w:t>
            </w:r>
          </w:p>
        </w:tc>
        <w:tc>
          <w:tcPr>
            <w:tcW w:w="2693" w:type="dxa"/>
          </w:tcPr>
          <w:p w14:paraId="3EF4E0F0" w14:textId="01C89759" w:rsidR="00437DBB" w:rsidRDefault="00437DBB">
            <w:r w:rsidRPr="00CA7EB0">
              <w:t>Fear of addiction, tolerance development, habitual use</w:t>
            </w:r>
          </w:p>
        </w:tc>
        <w:tc>
          <w:tcPr>
            <w:tcW w:w="2693" w:type="dxa"/>
          </w:tcPr>
          <w:p w14:paraId="53663DB0" w14:textId="06D4B64E" w:rsidR="00437DBB" w:rsidRDefault="00437DBB">
            <w:r w:rsidRPr="005B0084">
              <w:t>“If I use it regularly, it may make me take it for even minor pain” (P#16)</w:t>
            </w:r>
          </w:p>
        </w:tc>
      </w:tr>
      <w:tr w:rsidR="00437DBB" w14:paraId="4D837C11" w14:textId="77777777" w:rsidTr="00E11D25">
        <w:tc>
          <w:tcPr>
            <w:tcW w:w="1838" w:type="dxa"/>
            <w:vMerge/>
          </w:tcPr>
          <w:p w14:paraId="25F95C09" w14:textId="77777777" w:rsidR="00437DBB" w:rsidRDefault="00437DBB"/>
        </w:tc>
        <w:tc>
          <w:tcPr>
            <w:tcW w:w="1985" w:type="dxa"/>
          </w:tcPr>
          <w:p w14:paraId="6A4C8F7B" w14:textId="337A75B0" w:rsidR="00437DBB" w:rsidRDefault="00437DBB">
            <w:r w:rsidRPr="006D7F7F">
              <w:t>Limited knowledge</w:t>
            </w:r>
          </w:p>
        </w:tc>
        <w:tc>
          <w:tcPr>
            <w:tcW w:w="2693" w:type="dxa"/>
          </w:tcPr>
          <w:p w14:paraId="162943CE" w14:textId="527DF6A9" w:rsidR="00437DBB" w:rsidRDefault="00437DBB">
            <w:r>
              <w:t>L</w:t>
            </w:r>
            <w:r w:rsidRPr="005B0084">
              <w:t>ack of awareness, misconceptions</w:t>
            </w:r>
          </w:p>
        </w:tc>
        <w:tc>
          <w:tcPr>
            <w:tcW w:w="2693" w:type="dxa"/>
          </w:tcPr>
          <w:p w14:paraId="481AF706" w14:textId="1119C4F1" w:rsidR="00437DBB" w:rsidRDefault="00437DBB">
            <w:r w:rsidRPr="005B0084">
              <w:t>“We don’t directly buy this kind of medicine, so don’t know about tolerance” (P#22)</w:t>
            </w:r>
          </w:p>
        </w:tc>
      </w:tr>
      <w:tr w:rsidR="00437DBB" w14:paraId="32A8AA58" w14:textId="77777777" w:rsidTr="00E11D25">
        <w:tc>
          <w:tcPr>
            <w:tcW w:w="1838" w:type="dxa"/>
            <w:vMerge w:val="restart"/>
          </w:tcPr>
          <w:p w14:paraId="166AB93D" w14:textId="4A3FD8FA" w:rsidR="00437DBB" w:rsidRDefault="00437DBB">
            <w:r w:rsidRPr="002D5731">
              <w:t>Lifestyle and Safety Precautions</w:t>
            </w:r>
          </w:p>
        </w:tc>
        <w:tc>
          <w:tcPr>
            <w:tcW w:w="1985" w:type="dxa"/>
          </w:tcPr>
          <w:p w14:paraId="1751212B" w14:textId="58F59137" w:rsidR="00437DBB" w:rsidRDefault="00437DBB">
            <w:r w:rsidRPr="00E52C6C">
              <w:t>Alcohol interaction</w:t>
            </w:r>
          </w:p>
        </w:tc>
        <w:tc>
          <w:tcPr>
            <w:tcW w:w="2693" w:type="dxa"/>
          </w:tcPr>
          <w:p w14:paraId="1E723774" w14:textId="3ECC4F1A" w:rsidR="00437DBB" w:rsidRDefault="00437DBB">
            <w:r w:rsidRPr="00E52C6C">
              <w:t>Explicit prohibition, inconsistent messaging</w:t>
            </w:r>
          </w:p>
        </w:tc>
        <w:tc>
          <w:tcPr>
            <w:tcW w:w="2693" w:type="dxa"/>
          </w:tcPr>
          <w:p w14:paraId="1EC625E6" w14:textId="48DD3A1B" w:rsidR="00437DBB" w:rsidRDefault="00437DBB">
            <w:r w:rsidRPr="00E52C6C">
              <w:t>“Doctor said not to drink alcohol with this medicine” (P#9)</w:t>
            </w:r>
          </w:p>
        </w:tc>
      </w:tr>
      <w:tr w:rsidR="00437DBB" w14:paraId="1973EDAA" w14:textId="77777777" w:rsidTr="00E11D25">
        <w:tc>
          <w:tcPr>
            <w:tcW w:w="1838" w:type="dxa"/>
            <w:vMerge/>
          </w:tcPr>
          <w:p w14:paraId="2FC9137D" w14:textId="77777777" w:rsidR="00437DBB" w:rsidRDefault="00437DBB"/>
        </w:tc>
        <w:tc>
          <w:tcPr>
            <w:tcW w:w="1985" w:type="dxa"/>
          </w:tcPr>
          <w:p w14:paraId="4FFD6C4A" w14:textId="2A5DDADA" w:rsidR="00437DBB" w:rsidRDefault="00437DBB">
            <w:r w:rsidRPr="00E52C6C">
              <w:t>Driving and work safety</w:t>
            </w:r>
          </w:p>
        </w:tc>
        <w:tc>
          <w:tcPr>
            <w:tcW w:w="2693" w:type="dxa"/>
          </w:tcPr>
          <w:p w14:paraId="48303078" w14:textId="042A24C2" w:rsidR="00437DBB" w:rsidRDefault="00437DBB">
            <w:r w:rsidRPr="00E52C6C">
              <w:t>Restrictions on driving, heavy machinery</w:t>
            </w:r>
          </w:p>
        </w:tc>
        <w:tc>
          <w:tcPr>
            <w:tcW w:w="2693" w:type="dxa"/>
          </w:tcPr>
          <w:p w14:paraId="7BC04069" w14:textId="1115F627" w:rsidR="00437DBB" w:rsidRDefault="00437DBB">
            <w:r w:rsidRPr="006D7F7F">
              <w:t>“I was told not to drive because of dizziness” (P#12</w:t>
            </w:r>
            <w:r>
              <w:t>)</w:t>
            </w:r>
          </w:p>
        </w:tc>
      </w:tr>
      <w:tr w:rsidR="00437DBB" w14:paraId="093F9CA0" w14:textId="77777777" w:rsidTr="00E11D25">
        <w:tc>
          <w:tcPr>
            <w:tcW w:w="1838" w:type="dxa"/>
            <w:vMerge w:val="restart"/>
          </w:tcPr>
          <w:p w14:paraId="50E18D1B" w14:textId="13E83DB3" w:rsidR="00437DBB" w:rsidRDefault="00437DBB">
            <w:r w:rsidRPr="002D5731">
              <w:t>Patient Experience and Satisfaction</w:t>
            </w:r>
          </w:p>
        </w:tc>
        <w:tc>
          <w:tcPr>
            <w:tcW w:w="1985" w:type="dxa"/>
          </w:tcPr>
          <w:p w14:paraId="77EF2191" w14:textId="0FF37E8D" w:rsidR="00437DBB" w:rsidRDefault="00437DBB">
            <w:r w:rsidRPr="00423466">
              <w:t>Positive experiences</w:t>
            </w:r>
          </w:p>
        </w:tc>
        <w:tc>
          <w:tcPr>
            <w:tcW w:w="2693" w:type="dxa"/>
          </w:tcPr>
          <w:p w14:paraId="2BE7B2EF" w14:textId="25804955" w:rsidR="00437DBB" w:rsidRDefault="00437DBB">
            <w:r w:rsidRPr="00423466">
              <w:t>Effective pain relief, trust in healthcare team</w:t>
            </w:r>
          </w:p>
        </w:tc>
        <w:tc>
          <w:tcPr>
            <w:tcW w:w="2693" w:type="dxa"/>
          </w:tcPr>
          <w:p w14:paraId="72C84D05" w14:textId="35EA7DFD" w:rsidR="00437DBB" w:rsidRDefault="00437DBB">
            <w:r w:rsidRPr="001668CF">
              <w:t>“Opioids helped me sleep well after surge</w:t>
            </w:r>
            <w:r>
              <w:t>ry” (P#5)</w:t>
            </w:r>
          </w:p>
        </w:tc>
      </w:tr>
      <w:tr w:rsidR="00437DBB" w14:paraId="3C8B47D0" w14:textId="77777777" w:rsidTr="00E11D25">
        <w:tc>
          <w:tcPr>
            <w:tcW w:w="1838" w:type="dxa"/>
            <w:vMerge/>
          </w:tcPr>
          <w:p w14:paraId="031FC86E" w14:textId="77777777" w:rsidR="00437DBB" w:rsidRDefault="00437DBB"/>
        </w:tc>
        <w:tc>
          <w:tcPr>
            <w:tcW w:w="1985" w:type="dxa"/>
          </w:tcPr>
          <w:p w14:paraId="7558C53A" w14:textId="334C4EA9" w:rsidR="00437DBB" w:rsidRDefault="00437DBB">
            <w:r w:rsidRPr="00423466">
              <w:t>Negative experiences</w:t>
            </w:r>
          </w:p>
        </w:tc>
        <w:tc>
          <w:tcPr>
            <w:tcW w:w="2693" w:type="dxa"/>
          </w:tcPr>
          <w:p w14:paraId="699334C9" w14:textId="07D7F142" w:rsidR="00437DBB" w:rsidRDefault="00437DBB">
            <w:r w:rsidRPr="00423466">
              <w:t>Side effects, request for stronger medication</w:t>
            </w:r>
          </w:p>
        </w:tc>
        <w:tc>
          <w:tcPr>
            <w:tcW w:w="2693" w:type="dxa"/>
          </w:tcPr>
          <w:p w14:paraId="4F5CF762" w14:textId="775CB585" w:rsidR="00437DBB" w:rsidRDefault="00437DBB">
            <w:r w:rsidRPr="00423466">
              <w:t>“Sometimes pain was still there, so I asked for stronger medicine” (P#21)</w:t>
            </w:r>
          </w:p>
        </w:tc>
      </w:tr>
    </w:tbl>
    <w:p w14:paraId="004F255B" w14:textId="77777777" w:rsidR="007C5C62" w:rsidRDefault="007C5C62"/>
    <w:sectPr w:rsidR="007C5C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965"/>
    <w:rsid w:val="000308D1"/>
    <w:rsid w:val="000B4ECA"/>
    <w:rsid w:val="001668CF"/>
    <w:rsid w:val="002D5731"/>
    <w:rsid w:val="003E712D"/>
    <w:rsid w:val="00423466"/>
    <w:rsid w:val="00437DBB"/>
    <w:rsid w:val="004E739A"/>
    <w:rsid w:val="004F6032"/>
    <w:rsid w:val="005B0084"/>
    <w:rsid w:val="006D7F7F"/>
    <w:rsid w:val="007C5C62"/>
    <w:rsid w:val="007C7A3B"/>
    <w:rsid w:val="007D6BA3"/>
    <w:rsid w:val="008F6548"/>
    <w:rsid w:val="00953613"/>
    <w:rsid w:val="00A255AF"/>
    <w:rsid w:val="00B930DE"/>
    <w:rsid w:val="00CA7EB0"/>
    <w:rsid w:val="00CB7965"/>
    <w:rsid w:val="00D438EC"/>
    <w:rsid w:val="00E0498C"/>
    <w:rsid w:val="00E11D25"/>
    <w:rsid w:val="00E5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923E6"/>
  <w15:chartTrackingRefBased/>
  <w15:docId w15:val="{C4FAFFB9-ECA1-4791-9C1A-BEAC10A40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79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9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9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9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9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9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9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9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9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9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9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9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9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9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9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9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9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9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9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9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9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9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9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9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9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9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9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9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9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5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 KC</dc:creator>
  <cp:keywords/>
  <dc:description/>
  <cp:lastModifiedBy>Bhuvan KC</cp:lastModifiedBy>
  <cp:revision>21</cp:revision>
  <dcterms:created xsi:type="dcterms:W3CDTF">2025-09-02T03:52:00Z</dcterms:created>
  <dcterms:modified xsi:type="dcterms:W3CDTF">2025-09-02T04:03:00Z</dcterms:modified>
</cp:coreProperties>
</file>